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Heading4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Heading4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Heading4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Heading4"/>
        <w:rPr/>
      </w:pPr>
      <w:r>
        <w:rPr>
          <w:b/>
          <w:bCs/>
          <w:sz w:val="24"/>
          <w:szCs w:val="24"/>
        </w:rPr>
        <w:t>Table 3:The Cell count result of the blastocyst produced from the one cell mouse</w:t>
      </w:r>
      <w:r>
        <w:rPr/>
        <w:t xml:space="preserve"> embryo development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7"/>
        <w:gridCol w:w="1803"/>
        <w:gridCol w:w="2029"/>
        <w:gridCol w:w="1455"/>
        <w:gridCol w:w="1308"/>
      </w:tblGrid>
      <w:tr>
        <w:trPr>
          <w:trHeight w:val="557" w:hRule="atLeast"/>
          <w:cantSplit w:val="true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roup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 Embryo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otal Mean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E Mean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Percentage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ICM Mean </w:t>
            </w:r>
          </w:p>
          <w:p>
            <w:pPr>
              <w:pStyle w:val="Normal"/>
              <w:jc w:val="center"/>
              <w:rPr/>
            </w:pPr>
            <w:r>
              <w:rPr/>
              <w:t>percentage</w:t>
            </w:r>
          </w:p>
        </w:tc>
      </w:tr>
      <w:tr>
        <w:trPr>
          <w:trHeight w:val="368" w:hRule="atLeast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.44±17.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.34±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66±4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xp I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10±8.56</w:t>
            </w:r>
            <w:r>
              <w:rPr>
                <w:vertAlign w:val="superscript"/>
              </w:rPr>
              <w:t>a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.69±2.3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9.31±2.36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xp II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.22±13.59</w:t>
            </w:r>
            <w:r>
              <w:rPr>
                <w:vertAlign w:val="superscript"/>
              </w:rPr>
              <w:t>b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.34±3.0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66±3.04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  <w:t>Note:Control: DMEM/Ham’s F12 Medium; Exp I: Polarized monolayer; Exp II: Non-polarized monolayer;TE:trophoectoderm; ICM:inner cell mass.</w:t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  <w:t>a: Exp I versus control ,P&lt;0.005; b: Exp II versus control ,P&lt;0.005</w:t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                            </w:t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                                                 </w:t>
      </w:r>
    </w:p>
    <w:p>
      <w:pPr>
        <w:pStyle w:val="Heading4"/>
        <w:rPr/>
      </w:pPr>
      <w:r>
        <w:rPr>
          <w:b/>
          <w:bCs/>
          <w:sz w:val="24"/>
          <w:szCs w:val="24"/>
        </w:rPr>
        <w:t>Table 4:The Cell count result of the blastocyst produced from the two cell mouse</w:t>
      </w:r>
      <w:r>
        <w:rPr/>
        <w:t xml:space="preserve"> embryo development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1648"/>
        <w:gridCol w:w="2018"/>
        <w:gridCol w:w="1691"/>
        <w:gridCol w:w="1472"/>
      </w:tblGrid>
      <w:tr>
        <w:trPr>
          <w:cantSplit w:val="true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oup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otal Embryo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otal Mean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E Mean Percentages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CM Mean percentage</w:t>
            </w:r>
          </w:p>
        </w:tc>
      </w:tr>
      <w:tr>
        <w:trPr>
          <w:cantSplit w:val="true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ntrol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0.46±19.01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.86±3.93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.14±3.93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xp I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8.25±28.39</w:t>
            </w:r>
            <w:r>
              <w:rPr>
                <w:vertAlign w:val="superscript"/>
              </w:rPr>
              <w:t>a,c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.36±2.18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.64±2.18</w:t>
            </w:r>
          </w:p>
        </w:tc>
      </w:tr>
      <w:tr>
        <w:trPr>
          <w:cantSplit w:val="true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xp II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5.80±24.32</w:t>
            </w:r>
            <w:r>
              <w:rPr>
                <w:vertAlign w:val="superscript"/>
              </w:rPr>
              <w:t>b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.48±3.17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9.52±3.17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Note:Control: DMEM/Ham’s F12 Medium; Exp I: Polarized monolayer; Exp II: Non-polarized monolayer                           </w:t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a: Exp I versus control ,P&lt;0.001; b: Exp II versus control ,P&lt;0.05; c: Exp I versus II, P&lt;0.05</w:t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                 </w:t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         </w:t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02T19:11:00Z</dcterms:created>
  <dc:creator>royan</dc:creator>
  <dc:description/>
  <cp:keywords/>
  <dc:language>en-US</dc:language>
  <cp:lastModifiedBy>Hi...</cp:lastModifiedBy>
  <cp:lastPrinted>2004-12-02T10:37:00Z</cp:lastPrinted>
  <dcterms:modified xsi:type="dcterms:W3CDTF">2005-03-12T08:06:00Z</dcterms:modified>
  <cp:revision>9</cp:revision>
  <dc:subject/>
  <dc:title>A comparative study of GnRH-ant and GnRH-ag protocols on IVF-ICSI in PCO patients</dc:title>
</cp:coreProperties>
</file>